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Table S4. Individual unilateral neuron numbers (n) with </w:t>
      </w:r>
      <w:r>
        <w:rPr>
          <w:rFonts w:cs="Times New Roman" w:ascii="Times New Roman" w:hAnsi="Times New Roman"/>
          <w:color w:val="241F20"/>
          <w:sz w:val="20"/>
        </w:rPr>
        <w:t>coefficients of error (</w:t>
      </w:r>
      <w:r>
        <w:rPr>
          <w:rFonts w:cs="Times New Roman" w:ascii="Times New Roman" w:hAnsi="Times New Roman"/>
          <w:sz w:val="20"/>
        </w:rPr>
        <w:t xml:space="preserve">CE) for CA3 in adult female albino Swiss mice 20 d after nasal instillation of Piry (PY)-infected or normal brain homogenates (contr.)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00"/>
        <w:gridCol w:w="1020"/>
        <w:gridCol w:w="720"/>
        <w:gridCol w:w="1620"/>
        <w:gridCol w:w="1200"/>
        <w:gridCol w:w="840"/>
        <w:gridCol w:w="720"/>
        <w:gridCol w:w="51"/>
      </w:tblGrid>
      <w:tr>
        <w:trPr>
          <w:trHeight w:val="113" w:hRule="atLeast"/>
        </w:trPr>
        <w:tc>
          <w:tcPr>
            <w:tcW w:w="9039" w:type="dxa"/>
            <w:gridSpan w:val="9"/>
            <w:tcBorders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eurons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ubjects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ec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hickness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ubjects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ec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hickness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ont 7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9 ± 0.22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7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ont 6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1 ± 0.4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9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ont 8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7 ± 0.22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1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ont 7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8 ± 0.1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8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ont 1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9 ± 0.10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6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ont 2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2 ± 0.16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6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ont 2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9 ± 0.19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1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ont 2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8 ± 0.1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6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ont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8 ± 1.24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4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ont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2 ± 1.1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10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9.8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7.8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8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95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25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922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632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3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6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EPY 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1 ± 0.40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7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EPY 10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5 ± 0.2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6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45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8 ± 0.42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0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8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0 ± 0.1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8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2 ± 0.12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6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2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7 ± 0.06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2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20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4 ± 0.19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4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2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1 ± 0.60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1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2 ± 2.00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4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3 ± 0.9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9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0.0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5.4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84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7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2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6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70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3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31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4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1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6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</w:rPr>
        <w:t>The data are given as mean group numbers (N), standard deviation (SD), and individual and mean CEs. EE, enriched environment; IE, impoverished environment; CVB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= CV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– CE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(CV coefficient of variation; CVB, biological coefficient of variation).                         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1:09:00Z</dcterms:created>
  <dc:creator>CWPD</dc:creator>
  <dc:description/>
  <dc:language>en-US</dc:language>
  <cp:lastModifiedBy>CWPD</cp:lastModifiedBy>
  <dcterms:modified xsi:type="dcterms:W3CDTF">2010-10-19T20:05:00Z</dcterms:modified>
  <cp:revision>4</cp:revision>
  <dc:subject/>
  <dc:title>Table S6</dc:title>
</cp:coreProperties>
</file>